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442AC" w14:textId="5CE3B7AC" w:rsidR="006537B3" w:rsidRPr="009C2D0F" w:rsidRDefault="006537B3" w:rsidP="006537B3">
      <w:pPr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="00A73394">
        <w:rPr>
          <w:rFonts w:ascii="Times New Roman" w:hAnsi="Times New Roman" w:cs="Times New Roman"/>
          <w:b/>
          <w:bCs/>
        </w:rPr>
        <w:t xml:space="preserve"> Text</w:t>
      </w:r>
      <w:r w:rsidRPr="009C2D0F">
        <w:rPr>
          <w:rFonts w:ascii="Times New Roman" w:hAnsi="Times New Roman" w:cs="Times New Roman"/>
        </w:rPr>
        <w:t>:  Center for Epidemiologic Studies Depression Scale (CES-D)</w:t>
      </w:r>
    </w:p>
    <w:p w14:paraId="7A3EA81B" w14:textId="77777777" w:rsidR="006537B3" w:rsidRPr="009C2D0F" w:rsidRDefault="006537B3" w:rsidP="006537B3">
      <w:pPr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 xml:space="preserve">Below is a list of the ways you might have felt or behaved. Please tell me how often you have felt this way during the past week. During the Past  </w:t>
      </w:r>
    </w:p>
    <w:p w14:paraId="50C41C1A" w14:textId="77777777" w:rsidR="006537B3" w:rsidRPr="009C2D0F" w:rsidRDefault="006537B3" w:rsidP="006537B3">
      <w:pPr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A. Week Rarely or none of the time (less than 1 day )</w:t>
      </w:r>
    </w:p>
    <w:p w14:paraId="0E76FADF" w14:textId="77777777" w:rsidR="006537B3" w:rsidRPr="009C2D0F" w:rsidRDefault="006537B3" w:rsidP="006537B3">
      <w:pPr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B. Some or a little of the time (1-2 days)</w:t>
      </w:r>
    </w:p>
    <w:p w14:paraId="0583064C" w14:textId="77777777" w:rsidR="006537B3" w:rsidRPr="009C2D0F" w:rsidRDefault="006537B3" w:rsidP="006537B3">
      <w:pPr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C. Occasionally or a moderate amount of time (3-4 days)</w:t>
      </w:r>
    </w:p>
    <w:p w14:paraId="0E953774" w14:textId="77777777" w:rsidR="006537B3" w:rsidRPr="009C2D0F" w:rsidRDefault="006537B3" w:rsidP="006537B3">
      <w:pPr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D. Most or all of the time (5-7 days)</w:t>
      </w:r>
    </w:p>
    <w:p w14:paraId="0D7D0634" w14:textId="77777777" w:rsidR="006537B3" w:rsidRPr="009C2D0F" w:rsidRDefault="006537B3" w:rsidP="006537B3">
      <w:pPr>
        <w:ind w:left="720"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 xml:space="preserve">1) I was bothered by things that usually </w:t>
      </w:r>
      <w:proofErr w:type="gramStart"/>
      <w:r w:rsidRPr="009C2D0F">
        <w:rPr>
          <w:rFonts w:ascii="Times New Roman" w:hAnsi="Times New Roman" w:cs="Times New Roman"/>
        </w:rPr>
        <w:t>don’t</w:t>
      </w:r>
      <w:proofErr w:type="gramEnd"/>
      <w:r w:rsidRPr="009C2D0F">
        <w:rPr>
          <w:rFonts w:ascii="Times New Roman" w:hAnsi="Times New Roman" w:cs="Times New Roman"/>
        </w:rPr>
        <w:t xml:space="preserve"> bother me.</w:t>
      </w:r>
    </w:p>
    <w:p w14:paraId="1063C10D" w14:textId="77777777" w:rsidR="006537B3" w:rsidRPr="009C2D0F" w:rsidRDefault="006537B3" w:rsidP="006537B3">
      <w:pPr>
        <w:ind w:left="720"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2) I did not feel like eating; my appetite was poor.</w:t>
      </w:r>
    </w:p>
    <w:p w14:paraId="5DF1C020" w14:textId="77777777" w:rsidR="006537B3" w:rsidRPr="009C2D0F" w:rsidRDefault="006537B3" w:rsidP="006537B3">
      <w:pPr>
        <w:ind w:left="720"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3) I felt that I could not shake off the blues even with help from my family or friends.</w:t>
      </w:r>
    </w:p>
    <w:p w14:paraId="1E647281" w14:textId="77777777" w:rsidR="006537B3" w:rsidRPr="009C2D0F" w:rsidRDefault="006537B3" w:rsidP="006537B3">
      <w:pPr>
        <w:ind w:left="720"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4) I felt I was just as good as other people.</w:t>
      </w:r>
    </w:p>
    <w:p w14:paraId="0E898167" w14:textId="77777777" w:rsidR="006537B3" w:rsidRPr="009C2D0F" w:rsidRDefault="006537B3" w:rsidP="006537B3">
      <w:pPr>
        <w:ind w:left="720"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5) I had trouble keeping my mind on what I was doing.</w:t>
      </w:r>
    </w:p>
    <w:p w14:paraId="4C360B48" w14:textId="77777777" w:rsidR="006537B3" w:rsidRPr="009C2D0F" w:rsidRDefault="006537B3" w:rsidP="006537B3">
      <w:pPr>
        <w:ind w:left="720"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 xml:space="preserve">6) </w:t>
      </w:r>
      <w:bookmarkStart w:id="0" w:name="_Hlk51737731"/>
      <w:r w:rsidRPr="009C2D0F">
        <w:rPr>
          <w:rFonts w:ascii="Times New Roman" w:hAnsi="Times New Roman" w:cs="Times New Roman"/>
        </w:rPr>
        <w:t>I felt depressed.</w:t>
      </w:r>
      <w:bookmarkEnd w:id="0"/>
    </w:p>
    <w:p w14:paraId="505BB234" w14:textId="77777777" w:rsidR="006537B3" w:rsidRPr="009C2D0F" w:rsidRDefault="006537B3" w:rsidP="006537B3">
      <w:pPr>
        <w:ind w:left="720"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7) I felt that everything I did was an effort.</w:t>
      </w:r>
    </w:p>
    <w:p w14:paraId="68D0680E" w14:textId="77777777" w:rsidR="006537B3" w:rsidRPr="009C2D0F" w:rsidRDefault="006537B3" w:rsidP="006537B3">
      <w:pPr>
        <w:ind w:left="720"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 xml:space="preserve">8) </w:t>
      </w:r>
      <w:bookmarkStart w:id="1" w:name="_Hlk51737692"/>
      <w:r w:rsidRPr="009C2D0F">
        <w:rPr>
          <w:rFonts w:ascii="Times New Roman" w:hAnsi="Times New Roman" w:cs="Times New Roman"/>
        </w:rPr>
        <w:t>I felt hopeful about the future.</w:t>
      </w:r>
      <w:bookmarkEnd w:id="1"/>
    </w:p>
    <w:p w14:paraId="1E34C1E5" w14:textId="77777777" w:rsidR="006537B3" w:rsidRPr="009C2D0F" w:rsidRDefault="006537B3" w:rsidP="006537B3">
      <w:pPr>
        <w:ind w:left="720"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9) I thought my life had been a failure.</w:t>
      </w:r>
    </w:p>
    <w:p w14:paraId="68FF3BBD" w14:textId="77777777" w:rsidR="006537B3" w:rsidRPr="009C2D0F" w:rsidRDefault="006537B3" w:rsidP="006537B3">
      <w:pPr>
        <w:ind w:left="720"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10) I felt fearful.</w:t>
      </w:r>
    </w:p>
    <w:p w14:paraId="22A3C1CA" w14:textId="77777777" w:rsidR="006537B3" w:rsidRPr="009C2D0F" w:rsidRDefault="006537B3" w:rsidP="006537B3">
      <w:pPr>
        <w:ind w:left="720"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11) My sleep was restless.</w:t>
      </w:r>
    </w:p>
    <w:p w14:paraId="7F4E2D15" w14:textId="77777777" w:rsidR="006537B3" w:rsidRPr="009C2D0F" w:rsidRDefault="006537B3" w:rsidP="006537B3">
      <w:pPr>
        <w:ind w:left="720"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12) I was happy.</w:t>
      </w:r>
    </w:p>
    <w:p w14:paraId="75248280" w14:textId="77777777" w:rsidR="006537B3" w:rsidRPr="009C2D0F" w:rsidRDefault="006537B3" w:rsidP="006537B3">
      <w:pPr>
        <w:ind w:left="720"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13) I talked less than usual.</w:t>
      </w:r>
    </w:p>
    <w:p w14:paraId="14AF5CB7" w14:textId="77777777" w:rsidR="006537B3" w:rsidRPr="009C2D0F" w:rsidRDefault="006537B3" w:rsidP="006537B3">
      <w:pPr>
        <w:ind w:left="720"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14) I felt lonely.</w:t>
      </w:r>
    </w:p>
    <w:p w14:paraId="2684A7D5" w14:textId="77777777" w:rsidR="006537B3" w:rsidRPr="009C2D0F" w:rsidRDefault="006537B3" w:rsidP="006537B3">
      <w:pPr>
        <w:ind w:left="720"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15) People were unfriendly.</w:t>
      </w:r>
    </w:p>
    <w:p w14:paraId="4A275791" w14:textId="77777777" w:rsidR="006537B3" w:rsidRPr="009C2D0F" w:rsidRDefault="006537B3" w:rsidP="006537B3">
      <w:pPr>
        <w:ind w:left="720"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16) I enjoyed life.</w:t>
      </w:r>
    </w:p>
    <w:p w14:paraId="62573090" w14:textId="77777777" w:rsidR="006537B3" w:rsidRPr="009C2D0F" w:rsidRDefault="006537B3" w:rsidP="006537B3">
      <w:pPr>
        <w:ind w:left="720"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17) I had crying spells.</w:t>
      </w:r>
    </w:p>
    <w:p w14:paraId="45EEEAD0" w14:textId="77777777" w:rsidR="006537B3" w:rsidRPr="009C2D0F" w:rsidRDefault="006537B3" w:rsidP="006537B3">
      <w:pPr>
        <w:ind w:left="720"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18) I felt sad.</w:t>
      </w:r>
    </w:p>
    <w:p w14:paraId="79B319FB" w14:textId="77777777" w:rsidR="006537B3" w:rsidRPr="009C2D0F" w:rsidRDefault="006537B3" w:rsidP="006537B3">
      <w:pPr>
        <w:ind w:left="720"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19) I felt that people dislike me.</w:t>
      </w:r>
    </w:p>
    <w:p w14:paraId="66F8AC04" w14:textId="77777777" w:rsidR="006537B3" w:rsidRPr="009C2D0F" w:rsidRDefault="006537B3" w:rsidP="006537B3">
      <w:pPr>
        <w:ind w:left="720"/>
        <w:rPr>
          <w:rFonts w:ascii="Times New Roman" w:hAnsi="Times New Roman" w:cs="Times New Roman"/>
        </w:rPr>
      </w:pPr>
      <w:r w:rsidRPr="009C2D0F">
        <w:rPr>
          <w:rFonts w:ascii="Times New Roman" w:hAnsi="Times New Roman" w:cs="Times New Roman"/>
        </w:rPr>
        <w:t>20) I could not get “going.”</w:t>
      </w:r>
    </w:p>
    <w:p w14:paraId="653CF65D" w14:textId="63BCBB7B" w:rsidR="006537B3" w:rsidRDefault="006537B3" w:rsidP="00111FA4">
      <w:pPr>
        <w:ind w:left="720"/>
        <w:rPr>
          <w:rFonts w:ascii="Times New Roman" w:hAnsi="Times New Roman" w:cs="Times New Roman"/>
        </w:rPr>
      </w:pPr>
    </w:p>
    <w:sectPr w:rsidR="006537B3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9F038" w14:textId="77777777" w:rsidR="0046116A" w:rsidRDefault="0046116A" w:rsidP="00471843">
      <w:pPr>
        <w:spacing w:after="0" w:line="240" w:lineRule="auto"/>
      </w:pPr>
      <w:r>
        <w:separator/>
      </w:r>
    </w:p>
  </w:endnote>
  <w:endnote w:type="continuationSeparator" w:id="0">
    <w:p w14:paraId="6EAEAC49" w14:textId="77777777" w:rsidR="0046116A" w:rsidRDefault="0046116A" w:rsidP="004718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02B77" w14:textId="77777777" w:rsidR="0046116A" w:rsidRDefault="0046116A" w:rsidP="00471843">
      <w:pPr>
        <w:spacing w:after="0" w:line="240" w:lineRule="auto"/>
      </w:pPr>
      <w:r>
        <w:separator/>
      </w:r>
    </w:p>
  </w:footnote>
  <w:footnote w:type="continuationSeparator" w:id="0">
    <w:p w14:paraId="024ACFB5" w14:textId="77777777" w:rsidR="0046116A" w:rsidRDefault="0046116A" w:rsidP="004718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7E7D3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11436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scienti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375663"/>
    <w:rsid w:val="0009084C"/>
    <w:rsid w:val="000A07BF"/>
    <w:rsid w:val="000B7FD5"/>
    <w:rsid w:val="000F0BB7"/>
    <w:rsid w:val="00111FA4"/>
    <w:rsid w:val="0014053E"/>
    <w:rsid w:val="001717C9"/>
    <w:rsid w:val="00171CE3"/>
    <w:rsid w:val="00171EDB"/>
    <w:rsid w:val="00185588"/>
    <w:rsid w:val="00195D73"/>
    <w:rsid w:val="001E5CD9"/>
    <w:rsid w:val="002036B3"/>
    <w:rsid w:val="00240C1C"/>
    <w:rsid w:val="00242018"/>
    <w:rsid w:val="00242486"/>
    <w:rsid w:val="00277F7C"/>
    <w:rsid w:val="002B691B"/>
    <w:rsid w:val="002C57A5"/>
    <w:rsid w:val="002F2B4C"/>
    <w:rsid w:val="00310D08"/>
    <w:rsid w:val="00331E87"/>
    <w:rsid w:val="00351A8C"/>
    <w:rsid w:val="00375663"/>
    <w:rsid w:val="003B6CFE"/>
    <w:rsid w:val="0040105D"/>
    <w:rsid w:val="00404731"/>
    <w:rsid w:val="004224A7"/>
    <w:rsid w:val="00455660"/>
    <w:rsid w:val="0046116A"/>
    <w:rsid w:val="00464818"/>
    <w:rsid w:val="00471843"/>
    <w:rsid w:val="004A3732"/>
    <w:rsid w:val="004D173D"/>
    <w:rsid w:val="004D2188"/>
    <w:rsid w:val="00513E83"/>
    <w:rsid w:val="00526CAF"/>
    <w:rsid w:val="00537943"/>
    <w:rsid w:val="00541129"/>
    <w:rsid w:val="00554370"/>
    <w:rsid w:val="0056780E"/>
    <w:rsid w:val="00570959"/>
    <w:rsid w:val="00584420"/>
    <w:rsid w:val="005907DB"/>
    <w:rsid w:val="005B3FC2"/>
    <w:rsid w:val="006537B3"/>
    <w:rsid w:val="00682483"/>
    <w:rsid w:val="00690B1D"/>
    <w:rsid w:val="006A609B"/>
    <w:rsid w:val="006F00D3"/>
    <w:rsid w:val="00716184"/>
    <w:rsid w:val="00720946"/>
    <w:rsid w:val="007243B9"/>
    <w:rsid w:val="00735759"/>
    <w:rsid w:val="00742D23"/>
    <w:rsid w:val="0077051D"/>
    <w:rsid w:val="00773359"/>
    <w:rsid w:val="0078181E"/>
    <w:rsid w:val="007A17E1"/>
    <w:rsid w:val="007A5CA6"/>
    <w:rsid w:val="007C2C02"/>
    <w:rsid w:val="007D1D63"/>
    <w:rsid w:val="007E05A8"/>
    <w:rsid w:val="008370DE"/>
    <w:rsid w:val="008879AB"/>
    <w:rsid w:val="00893A78"/>
    <w:rsid w:val="00894856"/>
    <w:rsid w:val="008B592B"/>
    <w:rsid w:val="008D29A6"/>
    <w:rsid w:val="008E149F"/>
    <w:rsid w:val="008E31AB"/>
    <w:rsid w:val="008E3B99"/>
    <w:rsid w:val="008E6B3C"/>
    <w:rsid w:val="008F5D45"/>
    <w:rsid w:val="009374DD"/>
    <w:rsid w:val="009A6D02"/>
    <w:rsid w:val="009B450B"/>
    <w:rsid w:val="009C2D0F"/>
    <w:rsid w:val="009D2B85"/>
    <w:rsid w:val="009F08D3"/>
    <w:rsid w:val="009F6B10"/>
    <w:rsid w:val="00A02430"/>
    <w:rsid w:val="00A732E4"/>
    <w:rsid w:val="00A73394"/>
    <w:rsid w:val="00AB64D4"/>
    <w:rsid w:val="00AC2823"/>
    <w:rsid w:val="00AC5ADB"/>
    <w:rsid w:val="00AD705B"/>
    <w:rsid w:val="00B03E78"/>
    <w:rsid w:val="00B06746"/>
    <w:rsid w:val="00B100D9"/>
    <w:rsid w:val="00B36125"/>
    <w:rsid w:val="00B815DB"/>
    <w:rsid w:val="00BB16C8"/>
    <w:rsid w:val="00BB7E17"/>
    <w:rsid w:val="00BC1CD9"/>
    <w:rsid w:val="00BC5BC5"/>
    <w:rsid w:val="00BC7FC8"/>
    <w:rsid w:val="00BD0FAC"/>
    <w:rsid w:val="00BD2995"/>
    <w:rsid w:val="00BE62C8"/>
    <w:rsid w:val="00C32435"/>
    <w:rsid w:val="00C55029"/>
    <w:rsid w:val="00C7685A"/>
    <w:rsid w:val="00CA12F0"/>
    <w:rsid w:val="00CC342D"/>
    <w:rsid w:val="00CC68B7"/>
    <w:rsid w:val="00CD476F"/>
    <w:rsid w:val="00CF062C"/>
    <w:rsid w:val="00D44122"/>
    <w:rsid w:val="00D720C7"/>
    <w:rsid w:val="00D7781C"/>
    <w:rsid w:val="00DA3B36"/>
    <w:rsid w:val="00DA620B"/>
    <w:rsid w:val="00DB376C"/>
    <w:rsid w:val="00DE47B8"/>
    <w:rsid w:val="00E26F17"/>
    <w:rsid w:val="00E70502"/>
    <w:rsid w:val="00EA07B2"/>
    <w:rsid w:val="00EA69AD"/>
    <w:rsid w:val="00ED0F6E"/>
    <w:rsid w:val="00ED2610"/>
    <w:rsid w:val="00ED50E0"/>
    <w:rsid w:val="00F36388"/>
    <w:rsid w:val="00F370B3"/>
    <w:rsid w:val="00F625FA"/>
    <w:rsid w:val="00F6727F"/>
    <w:rsid w:val="00F838AE"/>
    <w:rsid w:val="00F9568E"/>
    <w:rsid w:val="00FB177B"/>
    <w:rsid w:val="00FC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117FFCD4"/>
  <w15:chartTrackingRefBased/>
  <w15:docId w15:val="{86E15CF2-5BB4-4E13-99B1-EEFB8B769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0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592B"/>
    <w:pPr>
      <w:spacing w:after="0" w:line="480" w:lineRule="auto"/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47184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1843"/>
  </w:style>
  <w:style w:type="paragraph" w:styleId="Footer">
    <w:name w:val="footer"/>
    <w:basedOn w:val="Normal"/>
    <w:link w:val="FooterChar"/>
    <w:uiPriority w:val="99"/>
    <w:unhideWhenUsed/>
    <w:rsid w:val="0047184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18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12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50</Characters>
  <Application>Microsoft Office Word</Application>
  <DocSecurity>0</DocSecurity>
  <Lines>26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弘 田辺</dc:creator>
  <cp:keywords/>
  <dc:description/>
  <cp:lastModifiedBy>和弘 田辺</cp:lastModifiedBy>
  <cp:revision>3</cp:revision>
  <dcterms:created xsi:type="dcterms:W3CDTF">2023-05-28T02:10:00Z</dcterms:created>
  <dcterms:modified xsi:type="dcterms:W3CDTF">2023-05-28T02:10:00Z</dcterms:modified>
</cp:coreProperties>
</file>